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Distribution of annotated genes at the selected 23 GO MF annotations by GO Slim Maper.</w:t>
      </w:r>
    </w:p>
    <w:tbl>
      <w:tblPr>
        <w:tblW w:w="80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1759"/>
        <w:gridCol w:w="3960"/>
        <w:gridCol w:w="1560"/>
      </w:tblGrid>
      <w:tr>
        <w:trPr>
          <w:trHeight w:val="315" w:hRule="atLeast"/>
        </w:trPr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evel</w:t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>GO ID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O-Slim MF Annotation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% Genes Annotated</w:t>
            </w:r>
          </w:p>
        </w:tc>
      </w:tr>
      <w:tr>
        <w:trPr>
          <w:trHeight w:val="300" w:hRule="atLeast"/>
        </w:trPr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7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GO:0003774</w:t>
            </w:r>
          </w:p>
        </w:tc>
        <w:tc>
          <w:tcPr>
            <w:tcW w:w="3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otor activity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%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GO:000472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hosphoprotein phosphatase activity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%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GO:0016853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somerase activity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%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GO:0045182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lation regulator activity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%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GO:000487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ignal transducer activity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%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GO:0016779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cleotidyltransferase activity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%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GO:0016829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/>
            </w:pPr>
            <w:bookmarkStart w:id="0" w:name="OLE_LINK1"/>
            <w:r>
              <w:rPr/>
              <w:t>Lyase activity</w:t>
            </w:r>
            <w:bookmarkEnd w:id="0"/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%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GO:0004386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licase activity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%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GO:0008233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ptidase activity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%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GO:0006874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igase activity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%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GO:0004672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in kinase activity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%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GO:0030234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zyme regulator activity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%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03677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NA binding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%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:0003723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NA binding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%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GO:001649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xidoreductase activity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%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GO:0030528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cription regulator activity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7%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GO:0005198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ructural molecule activity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%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GO:0005215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porter activity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1%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GO:0005515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in binding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2%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GO:0016740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ransferase activity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6%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GO:0016787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ydrolase activity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5%</w:t>
            </w:r>
          </w:p>
        </w:tc>
      </w:tr>
      <w:tr>
        <w:trPr>
          <w:trHeight w:val="300" w:hRule="atLeast"/>
        </w:trPr>
        <w:tc>
          <w:tcPr>
            <w:tcW w:w="7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%</w:t>
            </w:r>
          </w:p>
        </w:tc>
      </w:tr>
      <w:tr>
        <w:trPr>
          <w:trHeight w:val="300" w:hRule="atLeast"/>
        </w:trPr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GO:0003674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olecular function unknown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.8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evel : this is the level of the annotation on the ontology tree of molecular functio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9T16:20:00Z</dcterms:created>
  <dc:creator>Charles Rhodes</dc:creator>
  <dc:description/>
  <cp:keywords/>
  <dc:language>en-US</dc:language>
  <cp:lastModifiedBy>yang</cp:lastModifiedBy>
  <cp:lastPrinted>2007-05-09T09:33:00Z</cp:lastPrinted>
  <dcterms:modified xsi:type="dcterms:W3CDTF">2007-08-23T20:24:00Z</dcterms:modified>
  <cp:revision>5</cp:revision>
  <dc:subject/>
  <dc:title>Table S1</dc:title>
</cp:coreProperties>
</file>